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C7D94" w14:textId="28FF48DF" w:rsidR="007C56C8" w:rsidRDefault="00000000">
      <w:pPr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F4F14">
        <w:rPr>
          <w:rFonts w:ascii="Times New Roman" w:eastAsia="Times New Roman" w:hAnsi="Times New Roman" w:cs="Times New Roman"/>
          <w:b/>
        </w:rPr>
        <w:t>APPENDIX</w:t>
      </w:r>
    </w:p>
    <w:p w14:paraId="2E9A8403" w14:textId="77777777" w:rsidR="007C56C8" w:rsidRDefault="007C56C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</w:rPr>
      </w:pPr>
    </w:p>
    <w:p w14:paraId="56CF4F30" w14:textId="72535415" w:rsidR="00AF4F14" w:rsidRDefault="00000000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</w:rPr>
      </w:pPr>
      <w:r w:rsidRPr="00975B95">
        <w:rPr>
          <w:rFonts w:ascii="Times New Roman" w:eastAsia="Times New Roman" w:hAnsi="Times New Roman" w:cs="Times New Roman"/>
          <w:b/>
          <w:color w:val="000000"/>
        </w:rPr>
        <w:t xml:space="preserve">Clinical Outcomes of Cases Requiring Touch-up Applications in Pulmonary Vein Isolation </w:t>
      </w:r>
      <w:r w:rsidR="00643208">
        <w:rPr>
          <w:rFonts w:ascii="Times New Roman" w:eastAsia="Times New Roman" w:hAnsi="Times New Roman" w:cs="Times New Roman"/>
          <w:b/>
          <w:color w:val="000000"/>
        </w:rPr>
        <w:t>W</w:t>
      </w:r>
      <w:r w:rsidRPr="00975B95">
        <w:rPr>
          <w:rFonts w:ascii="Times New Roman" w:eastAsia="Times New Roman" w:hAnsi="Times New Roman" w:cs="Times New Roman"/>
          <w:b/>
          <w:color w:val="000000"/>
        </w:rPr>
        <w:t>ith Balloon Ablation</w:t>
      </w:r>
    </w:p>
    <w:p w14:paraId="565085AE" w14:textId="26D7851D" w:rsidR="007C56C8" w:rsidRDefault="00000000" w:rsidP="00073EA9">
      <w:pPr>
        <w:snapToGrid w:val="0"/>
        <w:spacing w:before="120"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Koshiro Kanaoka, MD, PhD; Koji Miyamoto MD, PhD; Yoshitaka Iwanaga, MD, PhD; Michikazu Nakai, PhD; Reina Tonegawa-Kuji MD, PhD; Yoko Sumita; </w:t>
      </w:r>
      <w:r w:rsidR="009D605B">
        <w:rPr>
          <w:rFonts w:ascii="Times New Roman" w:eastAsia="Times New Roman" w:hAnsi="Times New Roman" w:cs="Times New Roman"/>
        </w:rPr>
        <w:t xml:space="preserve">Koichi Inoue MD, PhD; Teiichi Yamane; </w:t>
      </w:r>
      <w:r>
        <w:rPr>
          <w:rFonts w:ascii="Times New Roman" w:eastAsia="Times New Roman" w:hAnsi="Times New Roman" w:cs="Times New Roman"/>
        </w:rPr>
        <w:t>Kengo Kusano, MD, PhD</w:t>
      </w:r>
    </w:p>
    <w:p w14:paraId="3FE63E1B" w14:textId="77777777" w:rsidR="00AF4F14" w:rsidRDefault="00AF4F14" w:rsidP="00AF4F14">
      <w:pPr>
        <w:snapToGrid w:val="0"/>
        <w:spacing w:before="120" w:after="120"/>
        <w:rPr>
          <w:rFonts w:ascii="Times New Roman" w:eastAsia="Times New Roman" w:hAnsi="Times New Roman" w:cs="Times New Roman"/>
          <w:b/>
        </w:rPr>
      </w:pPr>
    </w:p>
    <w:p w14:paraId="6A254132" w14:textId="053116ED" w:rsidR="007C56C8" w:rsidRDefault="00000000" w:rsidP="00073EA9">
      <w:pPr>
        <w:snapToGrid w:val="0"/>
        <w:spacing w:before="120"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Corresponding author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Kengo Kusano</w:t>
      </w:r>
    </w:p>
    <w:p w14:paraId="324304F7" w14:textId="77777777" w:rsidR="007C56C8" w:rsidRDefault="00000000" w:rsidP="00073EA9">
      <w:pPr>
        <w:snapToGrid w:val="0"/>
        <w:spacing w:before="120"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artment of Cardiovascular Medicine, National Cerebral and Cardiovascular Center, Kishibe-Shimmachi 6-1, Suita, Osaka 564-8565, Japan</w:t>
      </w:r>
    </w:p>
    <w:p w14:paraId="50223D7D" w14:textId="4B09464E" w:rsidR="007C56C8" w:rsidRDefault="00000000" w:rsidP="00AF4F14">
      <w:pPr>
        <w:snapToGri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-mail: </w:t>
      </w:r>
      <w:hyperlink r:id="rId7" w:history="1">
        <w:r w:rsidR="00AF4F14" w:rsidRPr="00B014FD">
          <w:rPr>
            <w:rStyle w:val="Hyperlink"/>
            <w:rFonts w:ascii="Times New Roman" w:eastAsia="Times New Roman" w:hAnsi="Times New Roman" w:cs="Times New Roman"/>
          </w:rPr>
          <w:t>kusanokengo@ncvc.go.jp</w:t>
        </w:r>
      </w:hyperlink>
    </w:p>
    <w:p w14:paraId="39926A09" w14:textId="77777777" w:rsidR="00AF4F14" w:rsidRDefault="00AF4F14">
      <w:pPr>
        <w:snapToGrid w:val="0"/>
        <w:rPr>
          <w:rFonts w:ascii="Times New Roman" w:eastAsia="Times New Roman" w:hAnsi="Times New Roman" w:cs="Times New Roman"/>
        </w:rPr>
      </w:pPr>
    </w:p>
    <w:p w14:paraId="70ADDB33" w14:textId="77777777" w:rsidR="00AB2497" w:rsidRDefault="00AB2497">
      <w:pPr>
        <w:snapToGrid w:val="0"/>
        <w:rPr>
          <w:rFonts w:ascii="Times New Roman" w:eastAsia="Times New Roman" w:hAnsi="Times New Roman" w:cs="Times New Roman"/>
        </w:rPr>
      </w:pPr>
    </w:p>
    <w:p w14:paraId="0EAB7586" w14:textId="77777777" w:rsidR="00AB2497" w:rsidRDefault="00AB2497">
      <w:pPr>
        <w:snapToGrid w:val="0"/>
        <w:rPr>
          <w:rFonts w:ascii="Times New Roman" w:eastAsia="Times New Roman" w:hAnsi="Times New Roman" w:cs="Times New Roman"/>
        </w:rPr>
      </w:pPr>
    </w:p>
    <w:p w14:paraId="5DB0CC54" w14:textId="77777777" w:rsidR="00AB2497" w:rsidRDefault="00AB2497">
      <w:pPr>
        <w:snapToGrid w:val="0"/>
        <w:rPr>
          <w:rFonts w:ascii="Times New Roman" w:eastAsia="Times New Roman" w:hAnsi="Times New Roman" w:cs="Times New Roman"/>
        </w:rPr>
      </w:pPr>
    </w:p>
    <w:p w14:paraId="55D67801" w14:textId="7C3AC51B" w:rsidR="00FC0C3C" w:rsidRPr="00073EA9" w:rsidRDefault="00000000">
      <w:pPr>
        <w:snapToGrid w:val="0"/>
        <w:rPr>
          <w:rFonts w:ascii="Times New Roman" w:eastAsia="Times New Roman" w:hAnsi="Times New Roman" w:cs="Times New Roman"/>
          <w:b/>
          <w:bCs/>
        </w:rPr>
      </w:pPr>
      <w:r w:rsidRPr="00073EA9">
        <w:rPr>
          <w:rFonts w:ascii="Times New Roman" w:eastAsia="Times New Roman" w:hAnsi="Times New Roman" w:cs="Times New Roman"/>
          <w:b/>
          <w:bCs/>
        </w:rPr>
        <w:t>Supplemental Appendix:</w:t>
      </w:r>
    </w:p>
    <w:p w14:paraId="7382B324" w14:textId="0B582BEE" w:rsidR="00AF4F14" w:rsidRDefault="00000000">
      <w:pPr>
        <w:snapToGri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ge 1. Title page</w:t>
      </w:r>
    </w:p>
    <w:p w14:paraId="0371E333" w14:textId="126A41D8" w:rsidR="00AF4F14" w:rsidRDefault="00000000" w:rsidP="00073EA9">
      <w:pPr>
        <w:snapToGrid w:val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ges 2-5. </w:t>
      </w:r>
      <w:r>
        <w:rPr>
          <w:rFonts w:ascii="Times New Roman" w:eastAsia="Times New Roman" w:hAnsi="Times New Roman" w:cs="Times New Roman"/>
          <w:color w:val="000000"/>
        </w:rPr>
        <w:t>Supplemental Table 1</w:t>
      </w:r>
      <w:r>
        <w:rPr>
          <w:rFonts w:ascii="Times New Roman" w:eastAsia="Times New Roman" w:hAnsi="Times New Roman" w:cs="Times New Roman"/>
          <w:color w:val="000000"/>
        </w:rPr>
        <w:br/>
        <w:t>Page 6. Supplemental Table 2</w:t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</w:rPr>
        <w:br/>
      </w:r>
    </w:p>
    <w:p w14:paraId="4C9DC25F" w14:textId="77777777" w:rsidR="007C56C8" w:rsidRDefault="007C56C8">
      <w:pPr>
        <w:snapToGrid w:val="0"/>
        <w:spacing w:before="120" w:after="120" w:line="480" w:lineRule="auto"/>
        <w:rPr>
          <w:rFonts w:ascii="Times New Roman" w:eastAsia="Times New Roman" w:hAnsi="Times New Roman" w:cs="Times New Roman"/>
        </w:rPr>
      </w:pPr>
    </w:p>
    <w:p w14:paraId="5B3687CF" w14:textId="77777777" w:rsidR="007C56C8" w:rsidRDefault="007C56C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</w:rPr>
      </w:pPr>
    </w:p>
    <w:p w14:paraId="5604ED1C" w14:textId="77777777" w:rsidR="007C56C8" w:rsidRDefault="00000000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94"/>
        <w:gridCol w:w="1275"/>
        <w:gridCol w:w="1843"/>
        <w:gridCol w:w="284"/>
        <w:gridCol w:w="1275"/>
        <w:gridCol w:w="1843"/>
        <w:gridCol w:w="284"/>
        <w:gridCol w:w="1275"/>
        <w:gridCol w:w="1843"/>
        <w:gridCol w:w="1276"/>
      </w:tblGrid>
      <w:tr w:rsidR="00E40AD0" w14:paraId="7936A63D" w14:textId="77777777" w:rsidTr="00604E62">
        <w:trPr>
          <w:trHeight w:val="400"/>
        </w:trPr>
        <w:tc>
          <w:tcPr>
            <w:tcW w:w="138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92E01" w14:textId="0418EB11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</w:t>
            </w:r>
            <w:r w:rsidR="00AF4F14">
              <w:rPr>
                <w:rFonts w:ascii="Times New Roman" w:eastAsia="Times New Roman" w:hAnsi="Times New Roman" w:cs="Times New Roman"/>
                <w:color w:val="000000"/>
              </w:rPr>
              <w:t xml:space="preserve">upplemental 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 Patient characteristics according to ablation strategies</w:t>
            </w:r>
          </w:p>
        </w:tc>
      </w:tr>
      <w:tr w:rsidR="00E40AD0" w14:paraId="2D0CC859" w14:textId="77777777" w:rsidTr="00604E6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4761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3E511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iofrequency abl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8F4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13372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lloon abl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F784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609CB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lloon + touch-u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28DF4" w14:textId="77777777" w:rsidR="007C56C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E40AD0" w14:paraId="3F2BC923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E6EB7CD" w14:textId="77777777" w:rsidR="007C56C8" w:rsidRDefault="007C56C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88E1986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ailable 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E7612A7" w14:textId="77777777" w:rsidR="007C56C8" w:rsidRDefault="007C56C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2B67CD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DE10F36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ailable 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E117E3C" w14:textId="77777777" w:rsidR="007C56C8" w:rsidRDefault="007C56C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02481B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3901820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ailable 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9FA5FA3" w14:textId="77777777" w:rsidR="007C56C8" w:rsidRDefault="007C56C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3CC27" w14:textId="77777777" w:rsidR="007C56C8" w:rsidRDefault="007C56C8"/>
        </w:tc>
      </w:tr>
      <w:tr w:rsidR="00E40AD0" w14:paraId="195BBA05" w14:textId="77777777" w:rsidTr="00FD5B4A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01CCF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DE38E" w14:textId="4C73B53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F747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 (61–7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39D5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827F0" w14:textId="54FD15F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0FC67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 (61–7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FC99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4AAD3" w14:textId="5DF85CB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A30C0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59–7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D1642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E40AD0" w14:paraId="7DD9B1BD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EFC15B3" w14:textId="34808725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="005A0F16">
              <w:rPr>
                <w:rFonts w:ascii="Times New Roman" w:eastAsia="Times New Roman" w:hAnsi="Times New Roman" w:cs="Times New Roman"/>
                <w:color w:val="000000"/>
              </w:rPr>
              <w:t xml:space="preserve"> se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7D96398" w14:textId="1653EF7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9CEA9E4" w14:textId="7CF73A2E" w:rsidR="007C56C8" w:rsidRDefault="00963BC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9 (33.7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8586A5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2F475A2" w14:textId="4C997FDA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517C27" w14:textId="15C6D1D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C14B5C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18DF29F" w14:textId="4C0DA18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DA1B679" w14:textId="30FBBE2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FE20B55" w14:textId="1938F4A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40AD0" w14:paraId="58E98C02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3849526" w14:textId="1EEC593E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  <w:r w:rsidR="006337E6">
              <w:rPr>
                <w:rFonts w:ascii="Times New Roman" w:eastAsia="Times New Roman" w:hAnsi="Times New Roman" w:cs="Times New Roman"/>
                <w:color w:val="000000"/>
              </w:rPr>
              <w:t>, kg/m</w:t>
            </w:r>
            <w:r w:rsidR="006337E6" w:rsidRPr="00604E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05AA574" w14:textId="5C9C351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8A1408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 (21.9–26.4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C2F35E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A346F5B" w14:textId="73809FBE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A0E0FA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6 (21.6–25.9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EE3DEB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6E4E5AF" w14:textId="6C34362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64C2910" w14:textId="7716315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7 (20.9–25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2D03763" w14:textId="5FD530C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40AD0" w14:paraId="17D5B97A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2AD07AA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of AF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30BBD8E" w14:textId="46A1218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473BE4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757DE3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0F4F32A" w14:textId="655187B3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2196E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3A6231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79BD0D1" w14:textId="258776A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FA6A60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3C856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70FDAE2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D392B9F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Paroxysma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54B7CB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BFBEEAB" w14:textId="1FDF6D7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8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AFFD17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31396A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1883986" w14:textId="48541D0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 (86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21398E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4DCC95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2564D4" w14:textId="4C0514B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81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99D869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7FE9AA64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64CE66C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Persisten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F307A4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1D0B73D" w14:textId="357C045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1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F125BC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57B91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6653C83" w14:textId="1AA263B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 (1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4CF698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40FFDC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880C7E" w14:textId="34794D8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18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2541D0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2E4587E5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23AC845" w14:textId="00E53551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mptom</w:t>
            </w:r>
            <w:r w:rsidR="00AB2497">
              <w:rPr>
                <w:rFonts w:ascii="Times New Roman" w:eastAsia="Times New Roman" w:hAnsi="Times New Roman" w:cs="Times New Roman"/>
                <w:color w:val="000000"/>
              </w:rPr>
              <w:t xml:space="preserve"> of AF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421E857" w14:textId="3ECFE89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DB335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B4C588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AEC41E8" w14:textId="56F24199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4A90A1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3F5FA8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E9856B9" w14:textId="7F842AF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43B69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1C0D8B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25EEF649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C7B1942" w14:textId="26F30DCE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AB2497">
              <w:rPr>
                <w:rFonts w:ascii="Times New Roman" w:eastAsia="Times New Roman" w:hAnsi="Times New Roman" w:cs="Times New Roman"/>
                <w:color w:val="000000"/>
              </w:rPr>
              <w:t>Unsymptomati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984D43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CF0B24" w14:textId="60B0B62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1.3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CEB3BE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765958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F267E56" w14:textId="2F02B1A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3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2C993B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A34B1A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90ACF7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5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4840E9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3260D2A5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B6B233A" w14:textId="455A1544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AB2497">
              <w:rPr>
                <w:rFonts w:ascii="Times New Roman" w:eastAsia="Times New Roman" w:hAnsi="Times New Roman" w:cs="Times New Roman"/>
                <w:color w:val="000000"/>
              </w:rPr>
              <w:t>Symptomati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8333BF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8FD390" w14:textId="323C096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3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8B3FF9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C60701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B8D2FC" w14:textId="276EF36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9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F82E2F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B49FA4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012E921" w14:textId="3ABA72B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6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867C7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66893CC9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77DC461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Unknow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EE39F2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D5E1DF9" w14:textId="2646001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EB09BC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854A4E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468DE1" w14:textId="09A2E4A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7BDBC6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4F219E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D7B1BE" w14:textId="22BE80A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BCA9A2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345AA879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9EDCAB4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iled AAD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2863381" w14:textId="7C9D303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172CD15" w14:textId="4E79B4A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8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C3263C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2B08F6" w14:textId="65DADDC1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2039145" w14:textId="6C42FBE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DE8DDF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998BED4" w14:textId="66378AD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3DD79EC" w14:textId="7942312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9B2156" w14:textId="24F7C38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40AD0" w14:paraId="6D0B3EC0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4FE07B2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previous AAD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079F40E" w14:textId="5408C16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194A65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EBEF93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F6B1B4D" w14:textId="21FAA602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0349E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8367F6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DC26883" w14:textId="06DE261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30381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E59828" w14:textId="76135D5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40AD0" w14:paraId="1D542BF6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3732E47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Non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4C3549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91669E" w14:textId="6989367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0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1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91AB0F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003A6F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729CE51" w14:textId="2CA194E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9DCB8D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3AAF70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0D39DDC" w14:textId="4412915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6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5BE45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4A4AD57A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12738FC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C1F35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3A20C20" w14:textId="586A144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9.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AB8238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538E90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351C28F" w14:textId="2DFCC4C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8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2A1C73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3632AB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6B9E9B" w14:textId="1AF6265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 (26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B07A2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709AFB8F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3EC82B6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35F4E5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A4D51B9" w14:textId="04DF099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8.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344F23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70BD5F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C1BEC85" w14:textId="703F83F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3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64DA65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BF2894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8A564C" w14:textId="349C10C4" w:rsidR="007C56C8" w:rsidRDefault="0085420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7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1D56E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0106B907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4B18687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≥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98299F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259B063" w14:textId="48CD43C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5D0920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D7E8B4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AB2FFBB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1.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009A56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D1ABBE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5A861B2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7B8A10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34D1DA40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9F5049A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7BE779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0FEB39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63CC2F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4100AD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67CD23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D99685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1449BB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16614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59D765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43B6FBF9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1AE871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Hypertens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F806B65" w14:textId="1A5765F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CA4E1D4" w14:textId="5224392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C78373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AEB1179" w14:textId="7250053D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0A164A" w14:textId="35D2DF8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905EBB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331060E" w14:textId="4056DC7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C20581" w14:textId="3508731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 (43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059E51A" w14:textId="1FFFF0C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0AD0" w14:paraId="1ADD9C5A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DED5E17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Diabet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63F8200" w14:textId="3E01909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D6B3E8B" w14:textId="27F0F67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4.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64B672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5C0814E" w14:textId="4A92A780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52D7424" w14:textId="3C7860E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BCD44A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CCF574A" w14:textId="7417833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9549A8E" w14:textId="148A2FD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11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BA3058" w14:textId="6936E98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40AD0" w14:paraId="26FBF79C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2C3F041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Dyslipidemi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1E4B2FF" w14:textId="33D515B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B3C21E" w14:textId="3C53884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42ADEE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BB51975" w14:textId="23628D84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9E6E6E" w14:textId="047F918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1FF2C0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548FFFC" w14:textId="2D646A8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910830" w14:textId="439DBF4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21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F408A2" w14:textId="31AC34E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E40AD0" w14:paraId="028B416A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B56DD76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IH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E7ABDC7" w14:textId="6772241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CF40D5" w14:textId="0A1AFF6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8.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AF6CE1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94C6632" w14:textId="05833330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2F98E77" w14:textId="6EAA25B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.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ADB403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83ABD9E" w14:textId="6054E2D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0892F1D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5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E147C5" w14:textId="1C95FFB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E40AD0" w14:paraId="16A35E91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35921C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ardiomyopath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D709CF6" w14:textId="7A42FB7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4294E2" w14:textId="072F3F8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956845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71F8FBD" w14:textId="2483EF51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0DA1DDA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2.4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AB8060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0CBAEC7" w14:textId="410FF9B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FCF4A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342041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584A6C1D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46FA3DA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Valvular diseas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9ED8BBF" w14:textId="6CD5E6B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916DA4B" w14:textId="6975405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.9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CC13E6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C840521" w14:textId="0B3BA3F8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FC5ABAA" w14:textId="0AE586B9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2.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D57692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D69F98D" w14:textId="3448C16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975DC8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7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AF5870B" w14:textId="669C18A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40AD0" w14:paraId="79085958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A227A7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stroke/embolic even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7BFF5B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A42AEA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B32D41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007D8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5DD97C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113F24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54155F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68CDBD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D9F7E8" w14:textId="0D64E64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E40AD0" w14:paraId="22BD9243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0586B8B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B22A6F5" w14:textId="62F31E8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6C01B0" w14:textId="4F56198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9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9897A0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A1A53A0" w14:textId="56E7D15A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F07041B" w14:textId="138B25A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1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B3557A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6F6A79" w14:textId="657195F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54532A" w14:textId="470F623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 (6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07365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2C1FC1D1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DA0CD35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CED654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A53851A" w14:textId="0FE1326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.3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125F95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DBF9C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A09A8A6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4.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F97B6F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A538A6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1F0AB4A" w14:textId="69F5446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4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E81FF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78E8D446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95B3C67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Unknow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C290E3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E1322CD" w14:textId="08A469D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5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F2B15F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2F6C2E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FA002D8" w14:textId="310356C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899D3A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059E74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09F2A0" w14:textId="348F539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CAD8C3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38158AF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7246769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aboratory finding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A9FE2D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2CF093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BA116B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DF02F0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2484E1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AE8DDE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29622C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C07AF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73B282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1EE0CF3F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434019A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Hemoglobin, g/d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A2E241E" w14:textId="3121DA9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2C956C" w14:textId="6DA867D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.9–15.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46D3A4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D60D0A4" w14:textId="4E72617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630F52E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 (12.9–14.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F3A91C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4F704EA" w14:textId="0272EC0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845077" w14:textId="1D2689B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 (12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5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0F9557" w14:textId="67A30A9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E40AD0" w14:paraId="0DD0C692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17B76E9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reatinine, mg/d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88D8602" w14:textId="0C498AC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85AF1DE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7–1.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3FD7DC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CF3AF8" w14:textId="6A1C860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F1629B7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7–1.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04B215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D4B6BA8" w14:textId="42BB6D8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16E16CC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7–1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76D793D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7DBB0297" w14:textId="77777777" w:rsidTr="00073EA9">
        <w:trPr>
          <w:trHeight w:val="603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D5E855D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BNP, pg/m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E2F0EB6" w14:textId="7D93021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E54325B" w14:textId="0C1037F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1.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6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F1CCFE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F5FF0A3" w14:textId="5CFA931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E9F6777" w14:textId="5F36164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0 (19.8–96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45140A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C2A53C1" w14:textId="5317A40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EDC1484" w14:textId="2A78182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0BDA1A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30CCA23D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A5F5152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NT-proBNP, pg/m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5BF7103" w14:textId="026E49C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5F38BD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 (98–887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C106A6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CCFA12D" w14:textId="0F12403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67236C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9 (86–69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3C6CB9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C7E16BB" w14:textId="1053EC3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C3AF5D3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8 (80–96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CF57D17" w14:textId="75F18E1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E40AD0" w14:paraId="4E52131F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578D18E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hocardiograph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70C14C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586924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6A6823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CDF2CD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8C7DCF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673E32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6DEA56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7BACC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1A0BBD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76BDD778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DB47011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LVEF, 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E3C13EB" w14:textId="6EC8FC9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1D4ECBE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58-6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08B351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7800413" w14:textId="65EEADA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5293581" w14:textId="022B758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0-69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8F65F3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EAFBA83" w14:textId="7184CCB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6932542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 (60-7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091D83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4CA8EC8B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C000F3A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LAD, m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9550EFE" w14:textId="1E7150F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F2D07E8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 (36-4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D951CC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C7D1147" w14:textId="4774D23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50C795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34-4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A976F9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A1F403" w14:textId="0638278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61AFB59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 (35-4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293A28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2779C21A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7876C7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lloon technologi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157B34A" w14:textId="7561C1A9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C861D5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020450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05271E" w14:textId="0839AA4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DBA49E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EB19F2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F343D23" w14:textId="37E9BD5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21A65F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9C6B77C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1418DED8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5181FD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ryoballo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989232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16C95D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E37DD1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02968D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FA7BD66" w14:textId="09AFACD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119BBD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348BD8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9C3012" w14:textId="4DBD0AB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7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AED13A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035A1560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929B5C6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Hot ballo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02F345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DF7A50D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083CD7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B6D739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0F763C3" w14:textId="68833749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 (4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DBAE5D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61127B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2CE4C1" w14:textId="5B502BB9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17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4509B1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6029ADF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1F2C5D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Laser ballo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99B906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FFFC96F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2DF977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6C3937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7FD1C23" w14:textId="773BB3F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42D57B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A8BAC2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581A87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5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FE760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3432BB10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CFC3CFF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ping technologi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3BCD043" w14:textId="608CDA5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8E7B1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E144E7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C13C915" w14:textId="000EA1C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1602E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D79E3F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2BF764" w14:textId="3E74F19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9BE7DAF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BE891EB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2C3D1BD5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93F34B9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art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8D663D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3C1FA24" w14:textId="73BF395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4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3A5FD4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1F2BAE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7F9F509" w14:textId="61AA1276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3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B3A131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DFA40E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497B913" w14:textId="2983DB5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BA3F6B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1FA7EE3F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F61813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EnSit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AA5DAD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7CA349D" w14:textId="00E7C33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4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3514D3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10B28B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424EA9D" w14:textId="2B77C1F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4.6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7495A7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210B8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2C43AFF" w14:textId="6BCFC64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6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D18134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105C9C5C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86BB8F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Rhythmi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7A27EB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FE32C49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(1.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926BA2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DBFFE2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86CAEF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0.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323EA5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3E222A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5588E6D" w14:textId="66F0B32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5CCE2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2CACC79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BE73D47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No mapping syste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26AE0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3EFF9B8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0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84BEF3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261C4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5189CB4" w14:textId="5492B91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1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C4059FE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BC92C6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FB86D8A" w14:textId="79BE5DA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11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4F1AF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7566423A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9132E20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CT before ablat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FDD63B4" w14:textId="3677757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B46E7AD" w14:textId="12C227D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6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2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A32B84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6D4734E" w14:textId="395C25D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F584650" w14:textId="4756A31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7.4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88E2FC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1CB880F" w14:textId="6541DEB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2F8C14" w14:textId="360A5D7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4.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1DB2EF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233C5F9E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F07AF3E" w14:textId="06D7638D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E before ablat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4DAC740" w14:textId="3B1C276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1AA11E" w14:textId="0BBBA9F8" w:rsidR="007C56C8" w:rsidRDefault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7 (50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0A3BE96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D34D4B" w14:textId="1B1C497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949170D" w14:textId="084F7A04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2.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40641A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F10E40D" w14:textId="66C20E5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609BEC2" w14:textId="6E424EBC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 (41.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E7F203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64BD27F6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E2CF40F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time (min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D9BBE1C" w14:textId="15A68BE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D93021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(135-21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9185AD9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6621026" w14:textId="57BCA9DA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B124910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 (90-15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789BAB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9CBBD8B" w14:textId="278CDC6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333B8A" w14:textId="288E442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0-18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7FDFE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15D197D0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7B2E50E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iation time (min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50A1803" w14:textId="5779464D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48015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12-4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867F65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76246FC" w14:textId="2919647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04A3A85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(17-39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AB3B54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B3EC1D5" w14:textId="054FC3C5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19EDC13" w14:textId="3A2C8C4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4-4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6D9A9E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40AD0" w14:paraId="31CB69C5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4B9B612" w14:textId="77777777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38A8A2A" w14:textId="5BECD75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63BC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E31484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697130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CC2A062" w14:textId="3B66DB9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18F8E18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B4AF4E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5A30981" w14:textId="4991E63F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AB078C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F170944" w14:textId="7777777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E40AD0" w14:paraId="6291F97D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3A56BFA" w14:textId="77777777" w:rsidR="007C56C8" w:rsidRDefault="00000000">
            <w:pPr>
              <w:widowControl/>
              <w:spacing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C2C459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977722D" w14:textId="77E197EE" w:rsidR="007C56C8" w:rsidRDefault="00000000" w:rsidP="00971E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663EF87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2E8FD5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4AB5C9" w14:textId="74E0AC73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02CC40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069ED0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B627BD" w14:textId="74326647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91F587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20D97F2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51D20F5" w14:textId="77777777" w:rsidR="007C56C8" w:rsidRDefault="00000000">
            <w:pPr>
              <w:widowControl/>
              <w:spacing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98603BD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54A2DFF" w14:textId="0AD89A70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1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9D35C4A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C8855C1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54EA2E8" w14:textId="683EF658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0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4CC774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309705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28336A" w14:textId="7FB31731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4959FB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83DAA50" w14:textId="77777777" w:rsidTr="00FD5B4A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6E8B0DBB" w14:textId="77777777" w:rsidR="007C56C8" w:rsidRDefault="00000000">
            <w:pPr>
              <w:widowControl/>
              <w:spacing w:line="48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79AB192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49B2AF2" w14:textId="70079142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3FCB57E3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6F76E5C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D51C9E5" w14:textId="32CA41EE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3</w:t>
            </w:r>
            <w:r w:rsidR="00971E3F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5BAFD1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18BCC85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B31E581" w14:textId="547C960B" w:rsidR="007C56C8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542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43E61E0" w14:textId="77777777" w:rsidR="007C56C8" w:rsidRDefault="007C56C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0AD0" w14:paraId="507A425A" w14:textId="77777777" w:rsidTr="00604E62">
        <w:trPr>
          <w:trHeight w:val="400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9408" w14:textId="09B36453" w:rsidR="007C56C8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ta are presented as </w:t>
            </w:r>
            <w:r w:rsidR="00604E62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umber (%)</w:t>
            </w:r>
            <w:r w:rsidR="00604E62">
              <w:rPr>
                <w:rFonts w:ascii="Times New Roman" w:eastAsia="Times New Roman" w:hAnsi="Times New Roman" w:cs="Times New Roman"/>
                <w:color w:val="000000"/>
              </w:rPr>
              <w:t xml:space="preserve"> or the </w:t>
            </w:r>
            <w:r w:rsidR="00604E62" w:rsidRPr="00300299">
              <w:rPr>
                <w:rFonts w:ascii="Times New Roman" w:eastAsia="Times New Roman" w:hAnsi="Times New Roman" w:cs="Times New Roman"/>
                <w:color w:val="000000"/>
              </w:rPr>
              <w:t xml:space="preserve">median </w:t>
            </w:r>
            <w:r w:rsidR="00604E6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04E62" w:rsidRPr="00300299">
              <w:rPr>
                <w:rFonts w:ascii="Times New Roman" w:eastAsia="Times New Roman" w:hAnsi="Times New Roman" w:cs="Times New Roman"/>
                <w:color w:val="000000"/>
              </w:rPr>
              <w:t>IQR</w:t>
            </w:r>
            <w:r w:rsidR="00604E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472ACFFF" w14:textId="69C9CD40" w:rsidR="007C56C8" w:rsidRDefault="00000000" w:rsidP="000E4D3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, atrial fibrillation; AAD, antiarrhythmic drug;</w:t>
            </w:r>
            <w:r w:rsidR="00E14D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96411">
              <w:rPr>
                <w:rFonts w:ascii="Times New Roman" w:eastAsia="Times New Roman" w:hAnsi="Times New Roman" w:cs="Times New Roman"/>
                <w:color w:val="000000"/>
              </w:rPr>
              <w:t>BNP</w:t>
            </w:r>
            <w:r w:rsidR="00FD3C5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FD3C5B" w:rsidRPr="00FD3C5B">
              <w:rPr>
                <w:rFonts w:ascii="Times New Roman" w:eastAsia="Times New Roman" w:hAnsi="Times New Roman" w:cs="Times New Roman"/>
                <w:color w:val="000000"/>
              </w:rPr>
              <w:t>B-type natriuretic peptide</w:t>
            </w:r>
            <w:r w:rsidR="00596411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FD3C5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14D5F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="00FD3C5B">
              <w:rPr>
                <w:rFonts w:ascii="Times New Roman" w:eastAsia="Times New Roman" w:hAnsi="Times New Roman" w:cs="Times New Roman"/>
                <w:color w:val="000000"/>
              </w:rPr>
              <w:t>, computed tomography</w:t>
            </w:r>
            <w:r w:rsidR="00596411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FD3C5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HD, ischemic heart disease; LVEF, left ventricular ejection fraction; LAD, left atrium diameter</w:t>
            </w:r>
            <w:r w:rsidR="00E14D5F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596411">
              <w:rPr>
                <w:rFonts w:ascii="Times New Roman" w:eastAsia="Times New Roman" w:hAnsi="Times New Roman" w:cs="Times New Roman"/>
                <w:color w:val="000000"/>
              </w:rPr>
              <w:t>NT-proBNP</w:t>
            </w:r>
            <w:r w:rsidR="008854A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8854A8" w:rsidRPr="008854A8">
              <w:rPr>
                <w:rFonts w:ascii="Times New Roman" w:eastAsia="Times New Roman" w:hAnsi="Times New Roman" w:cs="Times New Roman"/>
                <w:color w:val="000000"/>
              </w:rPr>
              <w:t>N-terminal-pro-BNP</w:t>
            </w:r>
            <w:r w:rsidR="00596411">
              <w:rPr>
                <w:rFonts w:ascii="Times New Roman" w:eastAsia="Times New Roman" w:hAnsi="Times New Roman" w:cs="Times New Roman"/>
                <w:color w:val="000000"/>
              </w:rPr>
              <w:t>; TTE</w:t>
            </w:r>
            <w:r w:rsidR="000E4D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0E4D35" w:rsidRPr="000E4D35">
              <w:rPr>
                <w:rFonts w:ascii="Times New Roman" w:eastAsia="Times New Roman" w:hAnsi="Times New Roman" w:cs="Times New Roman"/>
                <w:color w:val="000000"/>
              </w:rPr>
              <w:t>transthoracic echocardiography</w:t>
            </w:r>
            <w:r w:rsidR="0059641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D5052EE" w14:textId="77777777" w:rsidR="007C56C8" w:rsidRDefault="007C56C8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</w:rPr>
      </w:pPr>
    </w:p>
    <w:p w14:paraId="0D8A654E" w14:textId="1DC291E5" w:rsidR="007C56C8" w:rsidRDefault="007C56C8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2909"/>
        <w:gridCol w:w="1106"/>
        <w:gridCol w:w="380"/>
        <w:gridCol w:w="2200"/>
        <w:gridCol w:w="2200"/>
      </w:tblGrid>
      <w:tr w:rsidR="00E40AD0" w14:paraId="7C92B175" w14:textId="77777777" w:rsidTr="005107C8">
        <w:trPr>
          <w:trHeight w:val="400"/>
        </w:trPr>
        <w:tc>
          <w:tcPr>
            <w:tcW w:w="1278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2B1916F6" w14:textId="3A2E1474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S</w:t>
            </w:r>
            <w:r w:rsidR="00FC0C3C">
              <w:rPr>
                <w:rFonts w:ascii="Times New Roman" w:hAnsi="Times New Roman" w:cs="Times New Roman"/>
                <w:bCs/>
              </w:rPr>
              <w:t xml:space="preserve">upplemental Table </w:t>
            </w:r>
            <w:r w:rsidRPr="00F76D70">
              <w:rPr>
                <w:rFonts w:ascii="Times New Roman" w:hAnsi="Times New Roman" w:cs="Times New Roman"/>
                <w:bCs/>
              </w:rPr>
              <w:t xml:space="preserve">2. Cox proportional hazard model for </w:t>
            </w:r>
            <w:r w:rsidR="000A43F6">
              <w:rPr>
                <w:rFonts w:ascii="Times New Roman" w:hAnsi="Times New Roman" w:cs="Times New Roman"/>
                <w:bCs/>
              </w:rPr>
              <w:t>1</w:t>
            </w:r>
            <w:r w:rsidRPr="00F76D70">
              <w:rPr>
                <w:rFonts w:ascii="Times New Roman" w:hAnsi="Times New Roman" w:cs="Times New Roman"/>
                <w:bCs/>
              </w:rPr>
              <w:t>-year recurrence free</w:t>
            </w:r>
          </w:p>
        </w:tc>
      </w:tr>
      <w:tr w:rsidR="00E40AD0" w14:paraId="694D91BF" w14:textId="77777777" w:rsidTr="005107C8">
        <w:trPr>
          <w:trHeight w:val="400"/>
        </w:trPr>
        <w:tc>
          <w:tcPr>
            <w:tcW w:w="3985" w:type="dxa"/>
            <w:tcBorders>
              <w:top w:val="single" w:sz="4" w:space="0" w:color="auto"/>
            </w:tcBorders>
            <w:noWrap/>
            <w:hideMark/>
          </w:tcPr>
          <w:p w14:paraId="22AECA65" w14:textId="77777777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745F5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Univariable analysis</w:t>
            </w:r>
          </w:p>
        </w:tc>
        <w:tc>
          <w:tcPr>
            <w:tcW w:w="380" w:type="dxa"/>
            <w:tcBorders>
              <w:top w:val="single" w:sz="4" w:space="0" w:color="auto"/>
            </w:tcBorders>
            <w:noWrap/>
            <w:hideMark/>
          </w:tcPr>
          <w:p w14:paraId="14638380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88184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Multivariable analysis</w:t>
            </w:r>
          </w:p>
        </w:tc>
      </w:tr>
      <w:tr w:rsidR="00E40AD0" w14:paraId="7E6A1E9A" w14:textId="77777777" w:rsidTr="005107C8">
        <w:trPr>
          <w:trHeight w:val="400"/>
        </w:trPr>
        <w:tc>
          <w:tcPr>
            <w:tcW w:w="3985" w:type="dxa"/>
            <w:tcBorders>
              <w:bottom w:val="single" w:sz="4" w:space="0" w:color="auto"/>
            </w:tcBorders>
            <w:noWrap/>
            <w:hideMark/>
          </w:tcPr>
          <w:p w14:paraId="5FDD42B2" w14:textId="77777777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49F99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Hazard ratio (95% CI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B90DE" w14:textId="018FEFA5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Pr="00F76D70">
              <w:rPr>
                <w:rFonts w:ascii="Times New Roman" w:hAnsi="Times New Roman" w:cs="Times New Roman"/>
                <w:bCs/>
              </w:rPr>
              <w:t>-value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noWrap/>
            <w:hideMark/>
          </w:tcPr>
          <w:p w14:paraId="1A7157C9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18A45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Hazard ratio (95% CI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24126" w14:textId="05993EA6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Pr="00F76D70">
              <w:rPr>
                <w:rFonts w:ascii="Times New Roman" w:hAnsi="Times New Roman" w:cs="Times New Roman"/>
                <w:bCs/>
              </w:rPr>
              <w:t>-value</w:t>
            </w:r>
          </w:p>
        </w:tc>
      </w:tr>
      <w:tr w:rsidR="00E40AD0" w14:paraId="707BEA51" w14:textId="77777777" w:rsidTr="005107C8">
        <w:trPr>
          <w:trHeight w:val="400"/>
        </w:trPr>
        <w:tc>
          <w:tcPr>
            <w:tcW w:w="3985" w:type="dxa"/>
            <w:tcBorders>
              <w:top w:val="single" w:sz="4" w:space="0" w:color="auto"/>
            </w:tcBorders>
            <w:noWrap/>
            <w:hideMark/>
          </w:tcPr>
          <w:p w14:paraId="4824E4F1" w14:textId="77777777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Radiofrequency ablation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noWrap/>
            <w:hideMark/>
          </w:tcPr>
          <w:p w14:paraId="4A6FDA13" w14:textId="62D2EACB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9</w:t>
            </w:r>
            <w:r w:rsidR="00E161B9">
              <w:rPr>
                <w:rFonts w:ascii="Times New Roman" w:hAnsi="Times New Roman" w:cs="Times New Roman"/>
                <w:bCs/>
              </w:rPr>
              <w:t>4</w:t>
            </w:r>
            <w:r w:rsidRPr="00F76D70">
              <w:rPr>
                <w:rFonts w:ascii="Times New Roman" w:hAnsi="Times New Roman" w:cs="Times New Roman"/>
                <w:bCs/>
              </w:rPr>
              <w:t xml:space="preserve"> (0.5</w:t>
            </w:r>
            <w:r w:rsidR="00E161B9">
              <w:rPr>
                <w:rFonts w:ascii="Times New Roman" w:hAnsi="Times New Roman" w:cs="Times New Roman"/>
                <w:bCs/>
              </w:rPr>
              <w:t>6</w:t>
            </w:r>
            <w:r w:rsidRPr="00F76D70">
              <w:rPr>
                <w:rFonts w:ascii="Times New Roman" w:hAnsi="Times New Roman" w:cs="Times New Roman"/>
                <w:bCs/>
              </w:rPr>
              <w:t>–1.</w:t>
            </w:r>
            <w:r w:rsidR="00E161B9">
              <w:rPr>
                <w:rFonts w:ascii="Times New Roman" w:hAnsi="Times New Roman" w:cs="Times New Roman"/>
                <w:bCs/>
              </w:rPr>
              <w:t>58</w:t>
            </w:r>
            <w:r w:rsidRPr="00F76D7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400DF3A7" w14:textId="4ECAA53E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8</w:t>
            </w:r>
            <w:r w:rsidR="00E161B9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</w:tcBorders>
            <w:noWrap/>
            <w:hideMark/>
          </w:tcPr>
          <w:p w14:paraId="724924F5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hideMark/>
          </w:tcPr>
          <w:p w14:paraId="7B1BBC4B" w14:textId="2FF6288E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</w:t>
            </w:r>
            <w:r w:rsidR="00E161B9">
              <w:rPr>
                <w:rFonts w:ascii="Times New Roman" w:hAnsi="Times New Roman" w:cs="Times New Roman"/>
                <w:bCs/>
              </w:rPr>
              <w:t>77</w:t>
            </w:r>
            <w:r w:rsidRPr="00F76D70">
              <w:rPr>
                <w:rFonts w:ascii="Times New Roman" w:hAnsi="Times New Roman" w:cs="Times New Roman"/>
                <w:bCs/>
              </w:rPr>
              <w:t xml:space="preserve"> (0.4</w:t>
            </w:r>
            <w:r w:rsidR="00E161B9">
              <w:rPr>
                <w:rFonts w:ascii="Times New Roman" w:hAnsi="Times New Roman" w:cs="Times New Roman"/>
                <w:bCs/>
              </w:rPr>
              <w:t>5</w:t>
            </w:r>
            <w:r w:rsidRPr="00F76D70">
              <w:rPr>
                <w:rFonts w:ascii="Times New Roman" w:hAnsi="Times New Roman" w:cs="Times New Roman"/>
                <w:bCs/>
              </w:rPr>
              <w:t>–1.</w:t>
            </w:r>
            <w:r w:rsidR="00E161B9">
              <w:rPr>
                <w:rFonts w:ascii="Times New Roman" w:hAnsi="Times New Roman" w:cs="Times New Roman"/>
                <w:bCs/>
              </w:rPr>
              <w:t>29</w:t>
            </w:r>
            <w:r w:rsidRPr="00F76D7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hideMark/>
          </w:tcPr>
          <w:p w14:paraId="72137BA9" w14:textId="30218FE0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</w:t>
            </w:r>
            <w:r w:rsidR="00E161B9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E40AD0" w14:paraId="58542CD2" w14:textId="77777777" w:rsidTr="005107C8">
        <w:trPr>
          <w:trHeight w:val="400"/>
        </w:trPr>
        <w:tc>
          <w:tcPr>
            <w:tcW w:w="3985" w:type="dxa"/>
            <w:noWrap/>
            <w:hideMark/>
          </w:tcPr>
          <w:p w14:paraId="5CD9233B" w14:textId="77777777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Balloon ablation</w:t>
            </w:r>
          </w:p>
        </w:tc>
        <w:tc>
          <w:tcPr>
            <w:tcW w:w="2909" w:type="dxa"/>
            <w:noWrap/>
            <w:hideMark/>
          </w:tcPr>
          <w:p w14:paraId="11296760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106" w:type="dxa"/>
            <w:noWrap/>
            <w:hideMark/>
          </w:tcPr>
          <w:p w14:paraId="7C6F98A6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0" w:type="dxa"/>
            <w:noWrap/>
            <w:hideMark/>
          </w:tcPr>
          <w:p w14:paraId="60402325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00" w:type="dxa"/>
            <w:noWrap/>
            <w:hideMark/>
          </w:tcPr>
          <w:p w14:paraId="1791329D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2200" w:type="dxa"/>
            <w:noWrap/>
            <w:hideMark/>
          </w:tcPr>
          <w:p w14:paraId="384F614A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40AD0" w14:paraId="0BB7E982" w14:textId="77777777" w:rsidTr="005107C8">
        <w:trPr>
          <w:trHeight w:val="400"/>
        </w:trPr>
        <w:tc>
          <w:tcPr>
            <w:tcW w:w="3985" w:type="dxa"/>
            <w:tcBorders>
              <w:bottom w:val="single" w:sz="4" w:space="0" w:color="auto"/>
            </w:tcBorders>
            <w:noWrap/>
            <w:hideMark/>
          </w:tcPr>
          <w:p w14:paraId="3048656F" w14:textId="77777777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Balloon ablation + touch-up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noWrap/>
            <w:hideMark/>
          </w:tcPr>
          <w:p w14:paraId="64681170" w14:textId="50083211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7</w:t>
            </w:r>
            <w:r w:rsidR="00E161B9">
              <w:rPr>
                <w:rFonts w:ascii="Times New Roman" w:hAnsi="Times New Roman" w:cs="Times New Roman"/>
                <w:bCs/>
              </w:rPr>
              <w:t>1</w:t>
            </w:r>
            <w:r w:rsidRPr="00F76D70">
              <w:rPr>
                <w:rFonts w:ascii="Times New Roman" w:hAnsi="Times New Roman" w:cs="Times New Roman"/>
                <w:bCs/>
              </w:rPr>
              <w:t xml:space="preserve"> (0.</w:t>
            </w:r>
            <w:r w:rsidR="00E161B9">
              <w:rPr>
                <w:rFonts w:ascii="Times New Roman" w:hAnsi="Times New Roman" w:cs="Times New Roman"/>
                <w:bCs/>
              </w:rPr>
              <w:t>41</w:t>
            </w:r>
            <w:r w:rsidRPr="00F76D70">
              <w:rPr>
                <w:rFonts w:ascii="Times New Roman" w:hAnsi="Times New Roman" w:cs="Times New Roman"/>
                <w:bCs/>
              </w:rPr>
              <w:t>–1.</w:t>
            </w:r>
            <w:r w:rsidR="00E161B9">
              <w:rPr>
                <w:rFonts w:ascii="Times New Roman" w:hAnsi="Times New Roman" w:cs="Times New Roman"/>
                <w:bCs/>
              </w:rPr>
              <w:t>20</w:t>
            </w:r>
            <w:r w:rsidRPr="00F76D7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0771E5C9" w14:textId="77777777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noWrap/>
            <w:hideMark/>
          </w:tcPr>
          <w:p w14:paraId="3788F94E" w14:textId="77777777" w:rsidR="005247D1" w:rsidRPr="00F76D70" w:rsidRDefault="005247D1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14:paraId="1CD10266" w14:textId="2653A483" w:rsidR="005247D1" w:rsidRPr="00F76D70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</w:t>
            </w:r>
            <w:r w:rsidR="00E161B9">
              <w:rPr>
                <w:rFonts w:ascii="Times New Roman" w:hAnsi="Times New Roman" w:cs="Times New Roman"/>
                <w:bCs/>
              </w:rPr>
              <w:t>74</w:t>
            </w:r>
            <w:r w:rsidRPr="00F76D70">
              <w:rPr>
                <w:rFonts w:ascii="Times New Roman" w:hAnsi="Times New Roman" w:cs="Times New Roman"/>
                <w:bCs/>
              </w:rPr>
              <w:t xml:space="preserve"> (0.4</w:t>
            </w:r>
            <w:r w:rsidR="00E161B9">
              <w:rPr>
                <w:rFonts w:ascii="Times New Roman" w:hAnsi="Times New Roman" w:cs="Times New Roman"/>
                <w:bCs/>
              </w:rPr>
              <w:t>4</w:t>
            </w:r>
            <w:r w:rsidRPr="00F76D70">
              <w:rPr>
                <w:rFonts w:ascii="Times New Roman" w:hAnsi="Times New Roman" w:cs="Times New Roman"/>
                <w:bCs/>
              </w:rPr>
              <w:t>–1.</w:t>
            </w:r>
            <w:r w:rsidR="00E161B9">
              <w:rPr>
                <w:rFonts w:ascii="Times New Roman" w:hAnsi="Times New Roman" w:cs="Times New Roman"/>
                <w:bCs/>
              </w:rPr>
              <w:t>27</w:t>
            </w:r>
            <w:r w:rsidRPr="00F76D7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14:paraId="1955CD76" w14:textId="7287C81F" w:rsidR="005247D1" w:rsidRPr="0007670F" w:rsidRDefault="00000000" w:rsidP="005107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F76D70">
              <w:rPr>
                <w:rFonts w:ascii="Times New Roman" w:hAnsi="Times New Roman" w:cs="Times New Roman"/>
                <w:bCs/>
              </w:rPr>
              <w:t>0.</w:t>
            </w:r>
            <w:r w:rsidR="00E161B9"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E40AD0" w14:paraId="0EC3EA4E" w14:textId="77777777" w:rsidTr="005107C8">
        <w:trPr>
          <w:trHeight w:val="400"/>
        </w:trPr>
        <w:tc>
          <w:tcPr>
            <w:tcW w:w="12780" w:type="dxa"/>
            <w:gridSpan w:val="6"/>
            <w:tcBorders>
              <w:top w:val="single" w:sz="4" w:space="0" w:color="auto"/>
            </w:tcBorders>
            <w:noWrap/>
          </w:tcPr>
          <w:p w14:paraId="15346A48" w14:textId="77777777" w:rsidR="00C17328" w:rsidRDefault="00C17328" w:rsidP="00C17328">
            <w:pPr>
              <w:widowControl/>
              <w:spacing w:line="276" w:lineRule="auto"/>
              <w:jc w:val="left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Multivariable analysis was adjusted with </w:t>
            </w:r>
            <w:r w:rsidRPr="00B91BFA">
              <w:rPr>
                <w:rFonts w:asciiTheme="majorBidi" w:eastAsia="Times New Roman" w:hAnsiTheme="majorBidi" w:cstheme="majorBidi"/>
              </w:rPr>
              <w:t xml:space="preserve">age, sex, body mass index, type of AF, </w:t>
            </w:r>
            <w:r>
              <w:rPr>
                <w:rFonts w:asciiTheme="majorBidi" w:eastAsia="Times New Roman" w:hAnsiTheme="majorBidi" w:cstheme="majorBidi"/>
              </w:rPr>
              <w:t xml:space="preserve">AF </w:t>
            </w:r>
            <w:r w:rsidRPr="00B91BFA">
              <w:rPr>
                <w:rFonts w:asciiTheme="majorBidi" w:eastAsia="Times New Roman" w:hAnsiTheme="majorBidi" w:cstheme="majorBidi"/>
              </w:rPr>
              <w:t>symptoms, failed antiarrhythmic drugs, history of stroke or embolic event, and comorbidities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  <w:p w14:paraId="2985D833" w14:textId="77777777" w:rsidR="005247D1" w:rsidRPr="00F76D70" w:rsidRDefault="00000000" w:rsidP="005107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76D70">
              <w:rPr>
                <w:rFonts w:ascii="Times New Roman" w:hAnsi="Times New Roman" w:cs="Times New Roman" w:hint="eastAsia"/>
                <w:bCs/>
              </w:rPr>
              <w:t>C</w:t>
            </w:r>
            <w:r w:rsidRPr="00F76D70">
              <w:rPr>
                <w:rFonts w:ascii="Times New Roman" w:hAnsi="Times New Roman" w:cs="Times New Roman"/>
                <w:bCs/>
              </w:rPr>
              <w:t>I, confidence interval</w:t>
            </w:r>
          </w:p>
        </w:tc>
      </w:tr>
    </w:tbl>
    <w:p w14:paraId="4C63C8BF" w14:textId="77777777" w:rsidR="005247D1" w:rsidRDefault="005247D1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</w:rPr>
      </w:pPr>
    </w:p>
    <w:sectPr w:rsidR="005247D1" w:rsidSect="00604E62">
      <w:footerReference w:type="default" r:id="rId8"/>
      <w:type w:val="continuous"/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1AA37" w14:textId="77777777" w:rsidR="00365E9F" w:rsidRDefault="00365E9F">
      <w:r>
        <w:separator/>
      </w:r>
    </w:p>
  </w:endnote>
  <w:endnote w:type="continuationSeparator" w:id="0">
    <w:p w14:paraId="2760FEAA" w14:textId="77777777" w:rsidR="00365E9F" w:rsidRDefault="00365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015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58B5A1" w14:textId="584F9BA4" w:rsidR="00AF4F1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F7BE3A" w14:textId="0AA1C6EA" w:rsidR="007C56C8" w:rsidRDefault="007C56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5AE18" w14:textId="77777777" w:rsidR="00365E9F" w:rsidRDefault="00365E9F">
      <w:r>
        <w:separator/>
      </w:r>
    </w:p>
  </w:footnote>
  <w:footnote w:type="continuationSeparator" w:id="0">
    <w:p w14:paraId="76F34178" w14:textId="77777777" w:rsidR="00365E9F" w:rsidRDefault="00365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8757B3"/>
    <w:multiLevelType w:val="hybridMultilevel"/>
    <w:tmpl w:val="7BCA6062"/>
    <w:lvl w:ilvl="0" w:tplc="29DADBA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6B2C18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FC5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4691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BE67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7AD3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C096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C8E8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7AFC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229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6C8"/>
    <w:rsid w:val="00065C08"/>
    <w:rsid w:val="00073EA9"/>
    <w:rsid w:val="0007670F"/>
    <w:rsid w:val="000A43F6"/>
    <w:rsid w:val="000E4D35"/>
    <w:rsid w:val="0015151B"/>
    <w:rsid w:val="001B3E7C"/>
    <w:rsid w:val="001C1F98"/>
    <w:rsid w:val="00264779"/>
    <w:rsid w:val="002E1686"/>
    <w:rsid w:val="00300299"/>
    <w:rsid w:val="00365E9F"/>
    <w:rsid w:val="003952E0"/>
    <w:rsid w:val="003F0484"/>
    <w:rsid w:val="00482BF2"/>
    <w:rsid w:val="0048615B"/>
    <w:rsid w:val="004F7968"/>
    <w:rsid w:val="005107C8"/>
    <w:rsid w:val="005247D1"/>
    <w:rsid w:val="0059035F"/>
    <w:rsid w:val="00596411"/>
    <w:rsid w:val="005A0F16"/>
    <w:rsid w:val="00604E62"/>
    <w:rsid w:val="00624C30"/>
    <w:rsid w:val="006337E6"/>
    <w:rsid w:val="00643208"/>
    <w:rsid w:val="006821C0"/>
    <w:rsid w:val="006F658E"/>
    <w:rsid w:val="00714164"/>
    <w:rsid w:val="007C56C8"/>
    <w:rsid w:val="008263B3"/>
    <w:rsid w:val="00833793"/>
    <w:rsid w:val="0083797E"/>
    <w:rsid w:val="00854201"/>
    <w:rsid w:val="008854A8"/>
    <w:rsid w:val="008D04B7"/>
    <w:rsid w:val="008D7CD3"/>
    <w:rsid w:val="009411C8"/>
    <w:rsid w:val="00963BCA"/>
    <w:rsid w:val="00971E3F"/>
    <w:rsid w:val="00975B95"/>
    <w:rsid w:val="009D605B"/>
    <w:rsid w:val="00A16990"/>
    <w:rsid w:val="00A40AD4"/>
    <w:rsid w:val="00A43B51"/>
    <w:rsid w:val="00A52D08"/>
    <w:rsid w:val="00A6560B"/>
    <w:rsid w:val="00A8702F"/>
    <w:rsid w:val="00AB2497"/>
    <w:rsid w:val="00AF4F14"/>
    <w:rsid w:val="00B014FD"/>
    <w:rsid w:val="00B12CB7"/>
    <w:rsid w:val="00B22756"/>
    <w:rsid w:val="00B364F5"/>
    <w:rsid w:val="00B54F26"/>
    <w:rsid w:val="00BC61E4"/>
    <w:rsid w:val="00BF5242"/>
    <w:rsid w:val="00C17328"/>
    <w:rsid w:val="00C23889"/>
    <w:rsid w:val="00C52DEF"/>
    <w:rsid w:val="00C94BC6"/>
    <w:rsid w:val="00CD1D0D"/>
    <w:rsid w:val="00CD2FFE"/>
    <w:rsid w:val="00CE274B"/>
    <w:rsid w:val="00E07484"/>
    <w:rsid w:val="00E14D5F"/>
    <w:rsid w:val="00E161B9"/>
    <w:rsid w:val="00E25708"/>
    <w:rsid w:val="00E40AD0"/>
    <w:rsid w:val="00E61881"/>
    <w:rsid w:val="00E92F54"/>
    <w:rsid w:val="00EC5D95"/>
    <w:rsid w:val="00EC6961"/>
    <w:rsid w:val="00F33906"/>
    <w:rsid w:val="00F76D70"/>
    <w:rsid w:val="00F83EBC"/>
    <w:rsid w:val="00FC0C3C"/>
    <w:rsid w:val="00FD3C5B"/>
    <w:rsid w:val="00FD5B4A"/>
    <w:rsid w:val="00FE02B0"/>
    <w:rsid w:val="00FF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EDD9E"/>
  <w15:docId w15:val="{5A75D9CE-F826-41E3-AFC0-90BDDEE1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sz w:val="24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Revision">
    <w:name w:val="Revision"/>
    <w:pPr>
      <w:spacing w:after="0" w:line="240" w:lineRule="auto"/>
    </w:pPr>
    <w:rPr>
      <w:sz w:val="24"/>
    </w:rPr>
  </w:style>
  <w:style w:type="paragraph" w:styleId="CommentSubject">
    <w:name w:val="annotation subject"/>
    <w:basedOn w:val="CommentText"/>
    <w:pPr>
      <w:jc w:val="both"/>
    </w:pPr>
    <w:rPr>
      <w:b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pPr>
      <w:pBdr>
        <w:top w:val="nil"/>
        <w:left w:val="nil"/>
        <w:bottom w:val="nil"/>
        <w:right w:val="nil"/>
      </w:pBdr>
      <w:spacing w:after="0" w:line="480" w:lineRule="auto"/>
    </w:pPr>
    <w:rPr>
      <w:rFonts w:ascii="ヒラギノ角ゴ ProN W3" w:eastAsia="ヒラギノ角ゴ ProN W3" w:hAnsi="ヒラギノ角ゴ ProN W3" w:cs="ヒラギノ角ゴ ProN W3"/>
      <w:color w:val="000000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F4F14"/>
    <w:rPr>
      <w:sz w:val="24"/>
      <w:lang w:val=""/>
    </w:rPr>
  </w:style>
  <w:style w:type="character" w:styleId="UnresolvedMention">
    <w:name w:val="Unresolved Mention"/>
    <w:basedOn w:val="DefaultParagraphFont"/>
    <w:uiPriority w:val="99"/>
    <w:rsid w:val="00AF4F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usanokengo@ncvc.g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7</Words>
  <Characters>4034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nett, Helena (ELS-EXE)</cp:lastModifiedBy>
  <cp:revision>2</cp:revision>
  <dcterms:created xsi:type="dcterms:W3CDTF">2025-02-06T13:27:00Z</dcterms:created>
  <dcterms:modified xsi:type="dcterms:W3CDTF">2025-02-0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51faa6c77c15e7e904c04f51344bb19c17f7e742043b69b07e96597e4809328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2/23 07:42:0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57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MSIP_Label_549ac42a-3eb4-4074-b885-aea26bd6241e_Enabled">
    <vt:lpwstr>true</vt:lpwstr>
  </property>
  <property fmtid="{D5CDD505-2E9C-101B-9397-08002B2CF9AE}" pid="38" name="MSIP_Label_549ac42a-3eb4-4074-b885-aea26bd6241e_SetDate">
    <vt:lpwstr>2025-02-06T13:26:34Z</vt:lpwstr>
  </property>
  <property fmtid="{D5CDD505-2E9C-101B-9397-08002B2CF9AE}" pid="39" name="MSIP_Label_549ac42a-3eb4-4074-b885-aea26bd6241e_Method">
    <vt:lpwstr>Standard</vt:lpwstr>
  </property>
  <property fmtid="{D5CDD505-2E9C-101B-9397-08002B2CF9AE}" pid="40" name="MSIP_Label_549ac42a-3eb4-4074-b885-aea26bd6241e_Name">
    <vt:lpwstr>General Business</vt:lpwstr>
  </property>
  <property fmtid="{D5CDD505-2E9C-101B-9397-08002B2CF9AE}" pid="41" name="MSIP_Label_549ac42a-3eb4-4074-b885-aea26bd6241e_SiteId">
    <vt:lpwstr>9274ee3f-9425-4109-a27f-9fb15c10675d</vt:lpwstr>
  </property>
  <property fmtid="{D5CDD505-2E9C-101B-9397-08002B2CF9AE}" pid="42" name="MSIP_Label_549ac42a-3eb4-4074-b885-aea26bd6241e_ActionId">
    <vt:lpwstr>763a289d-5c9a-442c-b98d-7e610b8ac05f</vt:lpwstr>
  </property>
  <property fmtid="{D5CDD505-2E9C-101B-9397-08002B2CF9AE}" pid="43" name="MSIP_Label_549ac42a-3eb4-4074-b885-aea26bd6241e_ContentBits">
    <vt:lpwstr>0</vt:lpwstr>
  </property>
</Properties>
</file>